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1260"/>
        <w:gridCol w:w="1440"/>
        <w:gridCol w:w="3600"/>
        <w:gridCol w:w="1170"/>
        <w:gridCol w:w="4878"/>
      </w:tblGrid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ng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IZ specimen numbers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991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.6583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Avenida de la Merced, ~1.5km N of Salamanca. Dirt path between road and field, on E side of road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137, 426032, 425636, 426125, 426034, 426033, 426035, 426126, 426140, 426068, 426127, 426128, 426129, 426130, 426131, 426132, 426133, 426134, 426135, 426136, 426138, 425635, 426139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00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4.8971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Junction AV800 &amp; road to Canales. On E side of Canales road, in the narrow strip between road and field edge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43, 426065, 426064, 426063, 426055, 426054, 425646, 426067, 426053, 426052, 425642, 426066, 426051, 425641, 426062, 426061, 426059, 426058, 426060, 426057, 426056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68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.6648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GR300 ~100m from junction w 213, ~20m up dirt path to the E side of the road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eedy waste area near edge of olive orchard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716, 425715, 425714, 425713, 425739, 425738, 425737, 425736, 425735, 425734, 425733, 425732, 425728, 425740, 425729, 425711, 425702, 425703, 425704, 425705, 425706, 425707, 425708, 425709, 425710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Z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835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.50997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Gravel road by W side of CM3118 (road to Villares del Saz), just next to underpass under A3. Dirt farming path (for tractors) on S side of road, between sunflower fields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78, 425741, 425679, 425731, 425680, 425681, 425682, 425683, 425684, 425685, 425757, 425755, 425753, 425751, 425749, 425746, 425744, 425743, 425758, 425756, 425752, 425750, 425748, 425747, 425745, 425742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29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2.13880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CM2105 between Cuenca &amp; Tragacete ~8km W of Cuenca. Gravel road to the N of 2105, between field and river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424, 425421, 425420, 425423, 425425, 425426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49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3.7711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>D113, ~1km from junction w 986, near Cazevi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1016C2">
              <w:rPr>
                <w:rFonts w:ascii="Arial" w:hAnsi="Arial" w:cs="Arial"/>
                <w:color w:val="000000"/>
                <w:sz w:val="20"/>
                <w:szCs w:val="20"/>
              </w:rPr>
              <w:t xml:space="preserve">lle. Flat, gravelly turnout &amp; intersection w unpaved road, &amp; gravelly roadsides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91, 425690, 425971, 425688, 425689, 425972, 425692, 425970, 425693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824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8928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amed dirt roads about 200m NW of E66/8, running parallel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cess by perpendicular unnamed paved road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Jul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55, 425660, 425661, 425653, 425652, 425658, 425657, 425656, 425654, 425631, 425687, 425634, 425633, 425686, 425630, 425628, 425629, 425627, 425662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2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178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3385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gin of irrigation ditch bordered by hay and sunflower fields 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side and service road parallel to main road (E60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on the other side. Site to the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E60/4.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Jul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730, 425677, 425676, 425640, 425675, 425674, 425673, 425726, 425725, 425724, 425723, 425722, 425721, 425720, 425719, 425718, 425717, 425727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862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9800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llside to the West of parking lot at the end of Green Valley Road.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25394, 425400, 425401, 425402, 425403, 425404, 425405, 425406, 425407, 425408, 425409, 425115, 425381, 425410, 425382, 425383, 425384, 425385, 425386, 425387, 425388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389, 425390, 425391, 425392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338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5361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urbed grassy area adjacent to turn out on South side 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vesley Rd. near intersection with New Ave. Grassy patch between road and till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eld.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374, 425373, 425380, 425379, 425378, 425377, 425376, 425375, 425124, 425123, 425122, 425121, 425119, 425120, 425118, 425114, 425113, 425399, 425112, 425395, 425111, 425398, 425397, 425396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70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27103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ly grassy patch to north-west of rest stop (Herbert S. Mil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 area) between Cottonwood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 Red Bluff on southbound I-5.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372, 425371, 425370, 425369, 425368, 425418, 425365, 425415, 425367, 425366, 425416, 425417, 425419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V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16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79341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ly on eastern side of the Yosemite fwy (41) adjacent to oliv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chards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0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046, 426045, 426044, 426043, 426042, 426036, 426037, 425637, 426038, 426039, 426040, 426041, 425639, 426026, 426027, 426028, 426029, 426030, 426031, 425638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284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8736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 trans mainta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, weedy area adjacent to SW of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t stop off o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bound I-5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5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968, 425695, 425969, 425966, 425967, 426047, 425694, 426050, 426049, 426048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61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7939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 of grassland along south side of Hwy 49 at intersection wit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angle road. Strip between road and fenced off rangeland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5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116, 425117, 425414, 425412, 425413, 425411, 425393</w:t>
            </w:r>
          </w:p>
        </w:tc>
      </w:tr>
      <w:tr w:rsidR="009F5DA3" w:rsidRPr="00930069" w:rsidTr="009908F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81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41639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9F5DA3" w:rsidRPr="001016C2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 upslope of Weber Mill rd. about ¼ mile from the turnoff fr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016C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ce House road.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0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Jun-15</w:t>
            </w:r>
          </w:p>
        </w:tc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F5DA3" w:rsidRPr="00930069" w:rsidRDefault="009F5DA3" w:rsidP="009908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15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48, 425647, 425649, 425644, 425645</w:t>
            </w:r>
          </w:p>
        </w:tc>
      </w:tr>
    </w:tbl>
    <w:p w:rsidR="009F5DA3" w:rsidRPr="00930069" w:rsidRDefault="009F5DA3" w:rsidP="009F5DA3">
      <w:pPr>
        <w:rPr>
          <w:rFonts w:ascii="Arial" w:hAnsi="Arial" w:cs="Arial"/>
          <w:sz w:val="20"/>
          <w:szCs w:val="20"/>
        </w:rPr>
      </w:pPr>
    </w:p>
    <w:p w:rsidR="008F064D" w:rsidRDefault="008F064D">
      <w:bookmarkStart w:id="0" w:name="_GoBack"/>
      <w:bookmarkEnd w:id="0"/>
    </w:p>
    <w:sectPr w:rsidR="008F064D" w:rsidSect="009F5DA3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A3"/>
    <w:rsid w:val="008F064D"/>
    <w:rsid w:val="009F5DA3"/>
    <w:rsid w:val="00BC38CE"/>
    <w:rsid w:val="00E7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13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DA3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DA3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4</Characters>
  <Application>Microsoft Macintosh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u-Irving</dc:creator>
  <cp:keywords/>
  <dc:description/>
  <cp:lastModifiedBy>Patricia Lu-Irving</cp:lastModifiedBy>
  <cp:revision>1</cp:revision>
  <dcterms:created xsi:type="dcterms:W3CDTF">2019-02-05T23:11:00Z</dcterms:created>
  <dcterms:modified xsi:type="dcterms:W3CDTF">2019-02-05T23:11:00Z</dcterms:modified>
</cp:coreProperties>
</file>